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2425"/>
        <w:gridCol w:w="2552"/>
        <w:gridCol w:w="3260"/>
      </w:tblGrid>
      <w:tr w:rsidR="00357501" w:rsidRPr="00EB6A7E" w:rsidTr="00E52393">
        <w:trPr>
          <w:trHeight w:val="225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CD-10-AM (2nd edition) code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dditional selection information</w:t>
            </w:r>
          </w:p>
        </w:tc>
      </w:tr>
      <w:tr w:rsidR="00357501" w:rsidRPr="00EB6A7E" w:rsidTr="00E52393">
        <w:trPr>
          <w:trHeight w:val="2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ccine-preventab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57501" w:rsidRPr="00EB6A7E" w:rsidTr="00E52393">
        <w:trPr>
          <w:trHeight w:val="9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nfluenza and pneumo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J10, J11, J13, J14, J15.3, J15.4,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J15.7, J15.9, J16.8, J18.1, J18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n any diagnosis field;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exclude people under 2 months;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CD-10-AM: exclude cases with secondary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diagnosis of D57</w:t>
            </w:r>
          </w:p>
        </w:tc>
      </w:tr>
      <w:tr w:rsidR="00357501" w:rsidRPr="00EB6A7E" w:rsidTr="00E52393">
        <w:trPr>
          <w:trHeight w:val="675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Other vaccine preventab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A35, A36, A37, A80, B05, B06,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16.1, B16.9, B18.0, B18.1, B26,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G00.0, M01.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n any diagnosis field</w:t>
            </w:r>
          </w:p>
        </w:tc>
      </w:tr>
      <w:tr w:rsidR="00357501" w:rsidRPr="00EB6A7E" w:rsidTr="00E52393">
        <w:trPr>
          <w:trHeight w:val="2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ro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357501" w:rsidRPr="00EB6A7E" w:rsidTr="00E52393">
        <w:trPr>
          <w:trHeight w:val="45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Diabetes complica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E10.1-E10.8, E11.0-E11.8, E13.0-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E13.8, E14.0-E14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n any diagnosis field</w:t>
            </w:r>
          </w:p>
        </w:tc>
      </w:tr>
      <w:tr w:rsidR="00357501" w:rsidRPr="00EB6A7E" w:rsidTr="00E52393">
        <w:trPr>
          <w:trHeight w:val="2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Nutritional deficienc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E40-E43, E55.0, E64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2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ron deficiency anaem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D50.1-D5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67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10, I11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;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CD-10-AM: exclude cases with procedures in blocks 600-693, 705-707, 717 and procedure codes 38721-00, 38721-01, 90226-00</w:t>
            </w:r>
          </w:p>
        </w:tc>
      </w:tr>
      <w:tr w:rsidR="00357501" w:rsidRPr="00EB6A7E" w:rsidTr="00E52393">
        <w:trPr>
          <w:trHeight w:val="9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11.0, I50, J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;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CD-10-AM: exclude cases with procedures in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locks 600-693, 705-707, 717 and procedure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codes 38721-00, 38721-01, 90226-00</w:t>
            </w:r>
          </w:p>
        </w:tc>
      </w:tr>
      <w:tr w:rsidR="00357501" w:rsidRPr="00EB6A7E" w:rsidTr="00E52393">
        <w:trPr>
          <w:trHeight w:val="67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20, I24.0, I24.8, I24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;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CD-10-AM: exclude cases with procedure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codes in blocks 1-1779</w:t>
            </w:r>
          </w:p>
        </w:tc>
      </w:tr>
      <w:tr w:rsidR="00357501" w:rsidRPr="00EB6A7E" w:rsidTr="00E52393">
        <w:trPr>
          <w:trHeight w:val="67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Chronic obstructive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pulmonary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J41-J44, J47, (J2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;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CD-10-AM: J20 only with second diagnosis of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J41, J42, J43, J44, J47</w:t>
            </w:r>
          </w:p>
        </w:tc>
      </w:tr>
      <w:tr w:rsidR="00357501" w:rsidRPr="00EB6A7E" w:rsidTr="00E52393">
        <w:trPr>
          <w:trHeight w:val="225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J45, J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2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cu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357501" w:rsidRPr="00EB6A7E" w:rsidTr="00E52393">
        <w:trPr>
          <w:trHeight w:val="45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Dehydration and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gastroenterit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E86, K52.2, K52.8, K52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2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Convulsions and epileps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G40, G41, O15, R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45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Ear, nose and throat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infec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H66, H67, J02, J03, J06, J3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45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Dental condi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A69.0, K02-K06, K08, K09.8,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K09.9, K12, K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9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erforated/bleeding ul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K25.0- K25.2, K25.4-K25.6, K26.0-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K26.2, K26.4-K26.6, K27.0-K27.2,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K27.4-K27.6, K28.0-K28.2, K28.4-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K28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2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Ruptured appendi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K35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n any diagnosis field</w:t>
            </w:r>
          </w:p>
        </w:tc>
      </w:tr>
      <w:tr w:rsidR="00357501" w:rsidRPr="00EB6A7E" w:rsidTr="00E52393">
        <w:trPr>
          <w:trHeight w:val="2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yelonephrit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N10, N11, N12, N13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45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elvic inflammatory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N70, N73, N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Principal diagnosis only</w:t>
            </w:r>
          </w:p>
        </w:tc>
      </w:tr>
      <w:tr w:rsidR="00357501" w:rsidRPr="00EB6A7E" w:rsidTr="00E52393">
        <w:trPr>
          <w:trHeight w:val="292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Cellulit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L03, L04, L08.0, L08.8, L08.9, L88,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L98.0, L98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CD-10-AM: Include cases where L03, L04,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L08.0, L08.8, L08.9, L88, L98.0, L98.3 is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reported as the principal diagnosis AND there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were either no procedures reported OR the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procedures listed were only in blocks 1604-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1606, 1608, 1820-2016 or the procedures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90660-00, 30207-00, 30676-00, 30679-00,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34530-01 and 47912-00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Additionally, check that the procedure is the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only procedure when in the list: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blocks 1604-1606, 1608, or the procedures are: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90660-00, 30207-00, 30676-00, 30679-00,</w:t>
            </w: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34530-01 and 47912-00]</w:t>
            </w:r>
          </w:p>
        </w:tc>
      </w:tr>
      <w:tr w:rsidR="00357501" w:rsidRPr="00EB6A7E" w:rsidTr="00E52393">
        <w:trPr>
          <w:trHeight w:val="240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Gangren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R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57501" w:rsidRPr="00EB6A7E" w:rsidRDefault="00357501" w:rsidP="00E52393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B6A7E">
              <w:rPr>
                <w:rFonts w:ascii="Calibri" w:hAnsi="Calibri" w:cs="Calibri"/>
                <w:color w:val="000000"/>
                <w:sz w:val="16"/>
                <w:szCs w:val="16"/>
              </w:rPr>
              <w:t>In any diagnosis field</w:t>
            </w:r>
          </w:p>
        </w:tc>
      </w:tr>
    </w:tbl>
    <w:p w:rsidR="00CE78C1" w:rsidRPr="00404554" w:rsidRDefault="00357501" w:rsidP="00F1000F">
      <w:pPr>
        <w:suppressLineNumbers/>
        <w:ind w:left="142"/>
        <w:rPr>
          <w:rFonts w:cstheme="minorHAnsi"/>
          <w:sz w:val="16"/>
          <w:szCs w:val="16"/>
        </w:rPr>
      </w:pPr>
      <w:bookmarkStart w:id="0" w:name="_GoBack"/>
      <w:r w:rsidRPr="00531C6B">
        <w:rPr>
          <w:rFonts w:cstheme="minorHAnsi"/>
          <w:sz w:val="16"/>
          <w:szCs w:val="16"/>
        </w:rPr>
        <w:t>Note: This list is based on the Australian work by Vic DHS and subsequent development by NSW Health: the method of simplifying the procedure exclusions in ICD-10 by the use of procedure code blocks was developed by NSW Health.</w:t>
      </w:r>
      <w:bookmarkEnd w:id="0"/>
    </w:p>
    <w:sectPr w:rsidR="00CE78C1" w:rsidRPr="00404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819D4"/>
    <w:multiLevelType w:val="hybridMultilevel"/>
    <w:tmpl w:val="01FC96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501"/>
    <w:rsid w:val="002D7921"/>
    <w:rsid w:val="00357501"/>
    <w:rsid w:val="00404554"/>
    <w:rsid w:val="00750E85"/>
    <w:rsid w:val="00A6756D"/>
    <w:rsid w:val="00F1000F"/>
    <w:rsid w:val="00F1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EF73AD-EE69-4B07-889C-6FC95A161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5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illot</dc:creator>
  <cp:keywords/>
  <dc:description/>
  <cp:lastModifiedBy>Laurent Billot</cp:lastModifiedBy>
  <cp:revision>3</cp:revision>
  <dcterms:created xsi:type="dcterms:W3CDTF">2015-10-12T04:42:00Z</dcterms:created>
  <dcterms:modified xsi:type="dcterms:W3CDTF">2016-01-27T01:48:00Z</dcterms:modified>
</cp:coreProperties>
</file>